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i/>
          <w:i/>
        </w:rPr>
      </w:pPr>
      <w:r>
        <w:rPr>
          <w:i/>
        </w:rPr>
      </w:r>
    </w:p>
    <w:p>
      <w:pPr>
        <w:pStyle w:val="Normal"/>
        <w:spacing w:before="0" w:after="156"/>
        <w:rPr/>
      </w:pPr>
      <w:r>
        <w:rPr>
          <w:i/>
        </w:rPr>
        <w:t>GAME1</w:t>
      </w:r>
      <w:r>
        <w:rPr/>
        <w:t xml:space="preserve"> Promoter</w:t>
      </w:r>
    </w:p>
    <w:p>
      <w:pPr>
        <w:pStyle w:val="Normal"/>
        <w:rPr/>
      </w:pPr>
      <w:r>
        <w:rPr/>
        <w:t>gattgcttaaagagagaatac</w:t>
      </w:r>
      <w:r>
        <w:rPr>
          <w:color w:val="FF0000"/>
        </w:rPr>
        <w:t>cacgtg</w:t>
      </w:r>
      <w:r>
        <w:rPr/>
        <w:t>atgtcccccacaccacacctgctaagaaacgagatctcaatgttaaaacttatagagataatgcacaagtaccccttcaatgtatgcgcgaaatctcagagacacacttatactattctaaggtcctattattcccctaaacttattttattaataattctctacccctttttgacctacttgacactattttgtgggtccaacgctgattaactatttttcaagctaatactatgtaggccgaaaaggggtagaaaattagttagaaaataagttcaggggggtaataggaccttagtatagcataaatgtgtctctggaatttcgggtatcggttgagggggtacttgtgcatttttccaaacttatatgatgaacttgtaatgcacatagagggaagtagaagctcgatatgaaccttacgactcagactcctttcccctacgatgagaatcgcgttgcaaccctttgtttggtggatttgggaaggaagttgaaatgagattgcaatttataatattttccatataatttttgaatatcaaaattttttacttaacatattgaatcaatgtaatctaatttaaattttaaaattaatcaaattaacttttgaaaaatatttccggaggggtggatcagaaagaaaaggtcttagtttcacaaaggataccaaagattaatgtcatttaattggatttaaaatacttcatgtgtctctttatttttaaattgacacacttattaagaaaacaattattatcatagtgaatttaccattttactcatattcttacgaagtgaatggattaaaaaattaagatttttttgtaaattcaaatgattaattaaagatatataatcaaggaagattaaactcgccattcattagtctataaatataaagatgagtaacagagcaaggtataagagttgttaaacaacaactgttctttgtattggggtagtaaaa</w:t>
      </w:r>
      <w:r>
        <w:rPr>
          <w:color w:val="92D050"/>
        </w:rPr>
        <w:t>ATG</w:t>
      </w:r>
    </w:p>
    <w:p>
      <w:pPr>
        <w:pStyle w:val="Normal"/>
        <w:ind w:left="-210" w:right="-210" w:hanging="0"/>
        <w:rPr/>
      </w:pPr>
      <w:r>
        <w:rPr/>
      </w:r>
    </w:p>
    <w:p>
      <w:pPr>
        <w:pStyle w:val="Normal"/>
        <w:spacing w:before="0" w:after="156"/>
        <w:rPr>
          <w:i/>
          <w:i/>
        </w:rPr>
      </w:pPr>
      <w:r>
        <w:rPr>
          <w:i/>
        </w:rPr>
        <w:t xml:space="preserve">GAME4 </w:t>
      </w:r>
      <w:r>
        <w:rPr/>
        <w:t>Promoter</w:t>
      </w:r>
    </w:p>
    <w:p>
      <w:pPr>
        <w:pStyle w:val="Normal"/>
        <w:rPr/>
      </w:pPr>
      <w:r>
        <w:rPr/>
        <w:t>atctt</w:t>
      </w:r>
      <w:r>
        <w:rPr>
          <w:color w:val="FF0000"/>
        </w:rPr>
        <w:t>cacgtg</w:t>
      </w:r>
      <w:r>
        <w:rPr/>
        <w:t>accaatgcatcaagtggaatttattaaaattaaatacgacaagatatgtagaaaattattgttacaaaaattagaaagaaacaaagtccatctttgaattctctcacataaaatattgggacccaacgttagaaacattattgttatggcaaaagaaaaaatcggttatcatcgacgtatctgatccagtagataagattatttctctcgttaatcgtaggttttgaatttgattttttagtattaaaaaaaatttttggtaagaaatgtctttccctatccttctaatggaatcctatgtagcgcgaattcgaaatagtctaatttcaatttaattattaaacacaaaatgaaaataaaaacaaaaatcctcattttactaataatcataataatgatgtagaaattattagctaatcccaaaatattaatcataaataaaatttaactaataatcaaaataaatattatatataaaccaacaatcaaaacaaaaactcatagtataagacagtacaacaagtgtaaaggttgtgtaaaagcttttaggtttctagtcaaataactatgatttttcttcaaaaatatcttaaagaattatatatataatcaatatatgatttttcattttttttggtttattattattttagtttttccctttcttttaattttttccataccttttgtccgtaatcatggaccatatcattatttgttaactgaaatgacaaaaataaaccaaaatttaacagctaacataaataagtttttctcaaaattcaacaacacatttaaaccttttcatttaaaaaaaaacaatttctttaataattttacaaaatcgaaaatatatttagtttatcaataatgaaaccttttaacgaaagttggggggctaaattatatt</w:t>
      </w:r>
      <w:r>
        <w:rPr>
          <w:color w:val="FF0000"/>
        </w:rPr>
        <w:t>cacgtg</w:t>
      </w:r>
      <w:r>
        <w:rPr/>
        <w:t>attgtatttttttttttaattgcacttctattaaggaataaaattataaagatttaactatctttgaaagtaaaaaggttagtattgtcttttcacatatttggtctcatcattattgttgccatatttttttagataaataaatgtagccatttactacctccaatcaaattcacaaatccatccaaattattcaaagaaaaaaaaatagagagagagaaca</w:t>
      </w:r>
      <w:r>
        <w:rPr>
          <w:color w:val="92D050"/>
        </w:rPr>
        <w:t>ATG</w:t>
      </w:r>
    </w:p>
    <w:p>
      <w:pPr>
        <w:pStyle w:val="Normal"/>
        <w:rPr/>
      </w:pPr>
      <w:r>
        <w:rPr/>
      </w:r>
    </w:p>
    <w:p>
      <w:pPr>
        <w:pStyle w:val="Normal"/>
        <w:spacing w:before="0" w:after="156"/>
        <w:rPr/>
      </w:pPr>
      <w:r>
        <w:rPr>
          <w:i/>
        </w:rPr>
        <w:t xml:space="preserve">GAME17 </w:t>
      </w:r>
      <w:r>
        <w:rPr/>
        <w:t>Promoter</w:t>
      </w:r>
    </w:p>
    <w:p>
      <w:pPr>
        <w:pStyle w:val="Normal"/>
        <w:rPr/>
      </w:pPr>
      <w:r>
        <w:rPr/>
        <w:t>gactgcatga</w:t>
      </w:r>
      <w:r>
        <w:rPr>
          <w:color w:val="FF0000"/>
        </w:rPr>
        <w:t>cacgtg</w:t>
      </w:r>
      <w:r>
        <w:rPr/>
        <w:t>ataattaatttaaaatataattatatttatcttaaattttgctttatccttttcttttttattttttctcttactttttgactaattttcaattttttctttaattttaaatttaccttcccacttcacccatctcccacgtcagaactgacccgctcccctcattttatttctttttttcttcaactcccatactgcatataggtgtcactctctctacatgtgaacaaaccacacaagacgcaacatgaatttaactccttttcattatttattcttttcatttttcaagtatatatttggatgaaaatcatatcttataattaaaaatttatttattattttaaatcatcacacatgacttctatttaattaataaaaagatatgtattcactcaacacatccattcgccccccacaccccactcccagcacctatttaacatacagtacacccattatgcg</w:t>
      </w:r>
      <w:r>
        <w:rPr>
          <w:color w:val="FF0000"/>
        </w:rPr>
        <w:t>cacgtg</w:t>
      </w:r>
      <w:r>
        <w:rPr/>
        <w:t>aaaaggtagtaaattcttcttcttcttctatataataaaaaataaaaactaaatttttaaaattttatttgtgtcatataaattgaaacagtgaaaataatgtatattattagtgacaataattaatgataaacgacatttgattgaattttaaatttca</w:t>
      </w:r>
      <w:r>
        <w:rPr>
          <w:color w:val="FF0000"/>
        </w:rPr>
        <w:t>cacgtg</w:t>
      </w:r>
      <w:r>
        <w:rPr/>
        <w:t>atacatagattgagattattatttgacaattaaaatttaaattaacaaattacaataactgacaactaaatttttatttttattaaaagtttgattgaatttcaaaatttcatgtgtcgaataaattgagatagaaatagttatatatatatatgtatatcaattgaaaactattttagaagtattataaatcataatgattaatatataatttaaagtagttaaaatttaacatgattcaaaatacataaattaatggacttatttatgatattttcttctcaacacattgaagtatatatttggaaaaatgatgaatctaaattttaggctgtctgtttaaattattattttcatatgcaaacattaaaaatacggttgttggtattcggtagttgttacttcatatctatatatccttgtttagagtaacactccaataagtcttcaaaaaaaaaaaaaaatactaatagttatactccacaacatcttcacac</w:t>
      </w:r>
      <w:r>
        <w:rPr>
          <w:color w:val="92D050"/>
        </w:rPr>
        <w:t>ATG</w:t>
      </w:r>
    </w:p>
    <w:sectPr>
      <w:type w:val="nextPage"/>
      <w:pgSz w:w="11906" w:h="16838"/>
      <w:pgMar w:left="1701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04:54:00Z</dcterms:created>
  <dc:creator>Administrator</dc:creator>
  <dc:description/>
  <cp:keywords/>
  <dc:language>en-US</dc:language>
  <cp:lastModifiedBy>qjd</cp:lastModifiedBy>
  <dcterms:modified xsi:type="dcterms:W3CDTF">2018-01-28T14:55:00Z</dcterms:modified>
  <cp:revision>8</cp:revision>
  <dc:subject/>
  <dc:title/>
</cp:coreProperties>
</file>